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20" w:type="dxa"/>
        <w:tblInd w:w="108" w:type="dxa"/>
        <w:tblLook w:val="04A0" w:firstRow="1" w:lastRow="0" w:firstColumn="1" w:lastColumn="0" w:noHBand="0" w:noVBand="1"/>
      </w:tblPr>
      <w:tblGrid>
        <w:gridCol w:w="720"/>
        <w:gridCol w:w="1720"/>
        <w:gridCol w:w="1720"/>
        <w:gridCol w:w="1430"/>
        <w:gridCol w:w="1430"/>
      </w:tblGrid>
      <w:tr w:rsidR="00C750A4" w:rsidRPr="00AE3921" w:rsidTr="00613A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mpleteness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imilarity (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ess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N°</w:t>
            </w:r>
          </w:p>
        </w:tc>
      </w:tr>
      <w:tr w:rsidR="00C750A4" w:rsidRPr="00AE3921" w:rsidTr="00613A00">
        <w:trPr>
          <w:trHeight w:val="300"/>
        </w:trPr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B12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hodococcus</w:t>
            </w:r>
            <w:proofErr w:type="spellEnd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ostii</w:t>
            </w:r>
            <w:proofErr w:type="spellEnd"/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</w:t>
            </w: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NTL01000001</w:t>
            </w:r>
          </w:p>
        </w:tc>
      </w:tr>
      <w:tr w:rsidR="00C750A4" w:rsidRPr="00AE3921" w:rsidTr="00613A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B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hodococcus</w:t>
            </w:r>
            <w:proofErr w:type="spellEnd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ostii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</w:t>
            </w: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NTL01000001</w:t>
            </w:r>
          </w:p>
        </w:tc>
      </w:tr>
      <w:tr w:rsidR="00C750A4" w:rsidRPr="00AE3921" w:rsidTr="00613A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B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hodococcus</w:t>
            </w:r>
            <w:proofErr w:type="spellEnd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39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ostii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</w:t>
            </w: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A4" w:rsidRPr="00AE3921" w:rsidRDefault="00C750A4" w:rsidP="00613A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9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NTL01000001</w:t>
            </w:r>
          </w:p>
        </w:tc>
      </w:tr>
    </w:tbl>
    <w:p w:rsidR="00475E96" w:rsidRDefault="00475E96">
      <w:bookmarkStart w:id="0" w:name="_GoBack"/>
      <w:bookmarkEnd w:id="0"/>
    </w:p>
    <w:sectPr w:rsidR="00475E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A4"/>
    <w:rsid w:val="003A1392"/>
    <w:rsid w:val="00475E96"/>
    <w:rsid w:val="00C7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F0CEF4-AE21-45BD-B8E7-916366F9A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50A4"/>
    <w:rPr>
      <w:sz w:val="24"/>
      <w:szCs w:val="24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ergani</dc:creator>
  <cp:keywords/>
  <dc:description/>
  <cp:lastModifiedBy>lorenzo vergani</cp:lastModifiedBy>
  <cp:revision>1</cp:revision>
  <dcterms:created xsi:type="dcterms:W3CDTF">2019-03-18T11:05:00Z</dcterms:created>
  <dcterms:modified xsi:type="dcterms:W3CDTF">2019-03-18T11:06:00Z</dcterms:modified>
</cp:coreProperties>
</file>